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2CB66" w14:textId="77777777" w:rsidR="00426B6B" w:rsidRPr="00E354AD" w:rsidRDefault="00426B6B" w:rsidP="00426B6B">
      <w:pPr>
        <w:spacing w:after="0" w:line="240" w:lineRule="auto"/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  <w14:ligatures w14:val="none"/>
        </w:rPr>
      </w:pPr>
      <w:r w:rsidRPr="00E354AD">
        <w:rPr>
          <w:rFonts w:ascii="Times New Roman" w:eastAsia="Times New Roman" w:hAnsi="Times New Roman" w:cs="Times New Roman"/>
          <w:b/>
          <w:bCs/>
          <w:kern w:val="0"/>
          <w:shd w:val="clear" w:color="auto" w:fill="FFFFFF"/>
          <w:lang w:eastAsia="en-US"/>
          <w14:ligatures w14:val="none"/>
        </w:rPr>
        <w:t xml:space="preserve">Figure S1. </w:t>
      </w:r>
      <w:r w:rsidRPr="00E354AD"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  <w14:ligatures w14:val="none"/>
        </w:rPr>
        <w:t>Regional plot of the genetic associations and body mass index. Models adjusted for age, sex, the top 10 principal components, the primary SNP rs12213929 and the secondary SNP rs13216992.</w:t>
      </w:r>
    </w:p>
    <w:p w14:paraId="604A6B43" w14:textId="6835EFB2" w:rsidR="00152055" w:rsidRPr="00BA0EED" w:rsidRDefault="00426B6B" w:rsidP="00C46C99">
      <w:pPr>
        <w:spacing w:line="240" w:lineRule="auto"/>
        <w:rPr>
          <w:rFonts w:ascii="Times New Roman" w:hAnsi="Times New Roman" w:cs="Times New Roman"/>
          <w:b/>
          <w:bCs/>
        </w:rPr>
      </w:pPr>
      <w:r w:rsidRPr="00426B6B">
        <w:rPr>
          <w:rFonts w:ascii="Times New Roman" w:hAnsi="Times New Roman" w:cs="Times New Roman"/>
          <w:b/>
          <w:bCs/>
        </w:rPr>
        <w:drawing>
          <wp:inline distT="0" distB="0" distL="0" distR="0" wp14:anchorId="78396DBB" wp14:editId="3AB71E2C">
            <wp:extent cx="5943600" cy="3943985"/>
            <wp:effectExtent l="0" t="0" r="0" b="0"/>
            <wp:docPr id="889584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58421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F962D" w14:textId="77777777" w:rsidR="00D75AE1" w:rsidRPr="00BA0EED" w:rsidRDefault="00D75AE1" w:rsidP="00C46C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0057F9D" w14:textId="77777777" w:rsidR="00D75AE1" w:rsidRPr="00BA0EED" w:rsidRDefault="00D75AE1" w:rsidP="00C46C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2AD4F0F" w14:textId="77777777" w:rsidR="00D75AE1" w:rsidRPr="00BA0EED" w:rsidRDefault="00D75AE1" w:rsidP="00C46C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51E7036" w14:textId="77777777" w:rsidR="00D75AE1" w:rsidRPr="00BA0EED" w:rsidRDefault="00D75AE1" w:rsidP="00C46C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1BD5C95" w14:textId="77777777" w:rsidR="00426B6B" w:rsidRDefault="00426B6B" w:rsidP="00426B6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sectPr w:rsidR="00426B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06A604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lastRenderedPageBreak/>
        <w:t>VA Million Veteran Program</w:t>
      </w:r>
    </w:p>
    <w:p w14:paraId="6B1B9B00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>Core Acknowledgements for Publications</w:t>
      </w:r>
    </w:p>
    <w:p w14:paraId="1D164E02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>October 2025</w:t>
      </w:r>
    </w:p>
    <w:p w14:paraId="7BBB51B4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 xml:space="preserve">MVP Program Office </w:t>
      </w:r>
    </w:p>
    <w:p w14:paraId="5C3A6252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</w:pPr>
    </w:p>
    <w:p w14:paraId="46DACE69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Sumitra Muralidhar, Ph.D., Program Director </w:t>
      </w:r>
    </w:p>
    <w:p w14:paraId="532D7E31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US Department of Veterans Affairs, 810 Vermont Avenue NW, Washington, DC 20420 </w:t>
      </w:r>
    </w:p>
    <w:p w14:paraId="134EF4CC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Jennifer Moser, Ph.D., Associate Director, Scientific Programs </w:t>
      </w:r>
    </w:p>
    <w:p w14:paraId="5711E52A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US Department of Veterans Affairs, 810 Vermont Avenue NW, Washington, DC 20420 </w:t>
      </w:r>
    </w:p>
    <w:p w14:paraId="649158C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Jennifer E. Deen, B.S., Associate Director, Cohort &amp; Public Relations </w:t>
      </w:r>
    </w:p>
    <w:p w14:paraId="37084A19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US Department of Veterans Affairs, 810 Vermont Avenue NW, Washington, DC 20420 </w:t>
      </w:r>
    </w:p>
    <w:p w14:paraId="540F7F91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</w:pPr>
    </w:p>
    <w:p w14:paraId="719DB96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 xml:space="preserve">MVP Steering Committee </w:t>
      </w:r>
    </w:p>
    <w:p w14:paraId="4ADDF164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</w:p>
    <w:p w14:paraId="3F826ED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- Co-Chair: Philip S. Tsao, Ph.D. </w:t>
      </w:r>
    </w:p>
    <w:p w14:paraId="09E3A61F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Palo Alto Health Care System, 3801 Miranda Avenue, Palo Alto, CA 94304 </w:t>
      </w:r>
    </w:p>
    <w:p w14:paraId="7D68AF9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- Co-Chair: Sumitra Muralidhar, Ph.D. </w:t>
      </w:r>
    </w:p>
    <w:p w14:paraId="3424A31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US Department of Veterans Affairs, 810 Vermont Avenue NW, Washington, DC 20420 </w:t>
      </w:r>
    </w:p>
    <w:p w14:paraId="7C90CF5D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- J. Michael Gaziano, M.D., M.P.H. </w:t>
      </w:r>
    </w:p>
    <w:p w14:paraId="5A701D37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1A1DBFB1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Adriana Hung, M.D., M.P.H., </w:t>
      </w:r>
    </w:p>
    <w:p w14:paraId="024FB4AF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Tennessee Valley Healthcare System, 1310 24th Avenue, South Nashville, TN 37212 </w:t>
      </w:r>
    </w:p>
    <w:p w14:paraId="46D346B6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- Dave Oslin, M.D. </w:t>
      </w:r>
    </w:p>
    <w:p w14:paraId="324C833F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Philadelphia VA Medical Center, 3900 Woodland Avenue, Philadelphia, PA 19104 </w:t>
      </w:r>
    </w:p>
    <w:p w14:paraId="3C53CB2C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- Deepak Voora, M.D. </w:t>
      </w:r>
    </w:p>
    <w:p w14:paraId="75A6352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Durham VA Medical Center, 508 Fulton Street, Durham, NC 27705 </w:t>
      </w:r>
    </w:p>
    <w:p w14:paraId="045298D4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</w:pPr>
    </w:p>
    <w:p w14:paraId="6FBDA73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>MVP Co-Principal Investigators</w:t>
      </w:r>
    </w:p>
    <w:p w14:paraId="59C4337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 xml:space="preserve"> </w:t>
      </w:r>
    </w:p>
    <w:p w14:paraId="56F7DB8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J. Michael Gaziano, M.D., M.P.H. </w:t>
      </w:r>
    </w:p>
    <w:p w14:paraId="7DAD04A8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71989997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Philip S. Tsao, Ph.D. </w:t>
      </w:r>
    </w:p>
    <w:p w14:paraId="064919BD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Palo Alto Health Care System, 3801 Miranda Avenue, Palo Alto, CA 94304 </w:t>
      </w:r>
    </w:p>
    <w:p w14:paraId="3D6D2015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</w:pPr>
    </w:p>
    <w:p w14:paraId="1E7496D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b/>
          <w:bCs/>
          <w:color w:val="000000"/>
          <w:kern w:val="0"/>
          <w:sz w:val="23"/>
          <w:szCs w:val="23"/>
          <w14:ligatures w14:val="none"/>
        </w:rPr>
        <w:t xml:space="preserve">MVP Core Operations </w:t>
      </w:r>
    </w:p>
    <w:p w14:paraId="79CBFF2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</w:pPr>
    </w:p>
    <w:p w14:paraId="2207C8A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Jessica V. Brewer, M.P.H., Director, MVP Cohort Operations </w:t>
      </w:r>
    </w:p>
    <w:p w14:paraId="1FAA11C7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5A78C7F9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Mary T. Brophy M.D., M.P.H., Director, VA Central Biorepository </w:t>
      </w:r>
    </w:p>
    <w:p w14:paraId="669C7CA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1C66699C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Kelly Cho, M.P.H, Ph.D., Director, MVP Phenomics </w:t>
      </w:r>
    </w:p>
    <w:p w14:paraId="1FEE4AD5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13B999F5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Lori Churby, B.S., Director, MVP Regulatory Affairs </w:t>
      </w:r>
    </w:p>
    <w:p w14:paraId="525417E8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Palo Alto Health Care System, 3801 Miranda Avenue, Palo Alto, CA 94304 </w:t>
      </w:r>
    </w:p>
    <w:p w14:paraId="7F25F931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Jacob T. Kean, Ph.D., Acting Director, VA Informatics and Computing Infrastructure (VINCI) </w:t>
      </w:r>
    </w:p>
    <w:p w14:paraId="6ED5CBCD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Salt Lake City Health Care System, 500 Foothill Drive, Salt Lake City, UT 84148 </w:t>
      </w:r>
    </w:p>
    <w:p w14:paraId="1AF8732F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proofErr w:type="spellStart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>Saiju</w:t>
      </w:r>
      <w:proofErr w:type="spellEnd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 </w:t>
      </w:r>
      <w:proofErr w:type="spellStart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>Pyarajan</w:t>
      </w:r>
      <w:proofErr w:type="spellEnd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 Ph.D., Director, Data and Computational Sciences </w:t>
      </w:r>
    </w:p>
    <w:p w14:paraId="4867815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45DA4B23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lastRenderedPageBreak/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Robert Ringer, Pharm.D., Director, VA Albuquerque Central Biorepository </w:t>
      </w:r>
    </w:p>
    <w:p w14:paraId="628157B4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New Mexico VA Health Care System, 1501 San Pedro Drive SE, Albuquerque, NM 87108 </w:t>
      </w:r>
    </w:p>
    <w:p w14:paraId="170E7400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Luis E. Selva, Ph.D., Director, MVP Biorepository Coordination </w:t>
      </w:r>
    </w:p>
    <w:p w14:paraId="2084F526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27BD81C8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proofErr w:type="spellStart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>Shahpoor</w:t>
      </w:r>
      <w:proofErr w:type="spellEnd"/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 (Alex) Shayan, M.S., Director, MVP PRE Informatics </w:t>
      </w:r>
    </w:p>
    <w:p w14:paraId="2C289A5E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VA Boston Healthcare System, 150 S. Huntington Avenue, Boston, MA 02130 </w:t>
      </w:r>
    </w:p>
    <w:p w14:paraId="2CB6D148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Brady Stephens, M.S., Principal Investigator, MVP Information Center </w:t>
      </w:r>
    </w:p>
    <w:p w14:paraId="7C87756B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Canandaigua VA Medical Center, 400 Fort Hill Avenue, Canandaigua, NY 14424 </w:t>
      </w:r>
    </w:p>
    <w:p w14:paraId="73B087E6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</w:pPr>
      <w:r w:rsidRPr="00426B6B">
        <w:rPr>
          <w:rFonts w:ascii="Calibri" w:eastAsia="DengXian" w:hAnsi="Calibri" w:cs="Calibri"/>
          <w:color w:val="000000"/>
          <w:kern w:val="0"/>
          <w:sz w:val="23"/>
          <w:szCs w:val="23"/>
          <w14:ligatures w14:val="none"/>
        </w:rPr>
        <w:t xml:space="preserve">- </w:t>
      </w: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 xml:space="preserve">Stacey B. Whitbourne, Ph.D., Director, MVP Cohort Development and Management </w:t>
      </w:r>
    </w:p>
    <w:p w14:paraId="565A7079" w14:textId="7777777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kern w:val="0"/>
          <w:sz w:val="22"/>
          <w:szCs w:val="22"/>
          <w14:ligatures w14:val="none"/>
        </w:rPr>
      </w:pPr>
      <w:r w:rsidRPr="00426B6B">
        <w:rPr>
          <w:rFonts w:ascii="Times New Roman" w:eastAsia="DengXian" w:hAnsi="Times New Roman" w:cs="Times New Roman"/>
          <w:color w:val="000000"/>
          <w:kern w:val="0"/>
          <w:sz w:val="23"/>
          <w:szCs w:val="23"/>
          <w14:ligatures w14:val="none"/>
        </w:rPr>
        <w:t>VA Boston Healthcare System, 150 S. Huntington Avenue, Boston, MA 02130</w:t>
      </w:r>
    </w:p>
    <w:p w14:paraId="6699BDC7" w14:textId="41773427" w:rsidR="00426B6B" w:rsidRPr="00426B6B" w:rsidRDefault="00426B6B" w:rsidP="00426B6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0"/>
        </w:rPr>
      </w:pPr>
    </w:p>
    <w:p w14:paraId="4A1BC26D" w14:textId="246D5054" w:rsidR="00D75AE1" w:rsidRPr="00BA0EED" w:rsidRDefault="00D75AE1" w:rsidP="00C46C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7376338" w14:textId="0159171A" w:rsidR="00733B1F" w:rsidRDefault="00733B1F" w:rsidP="00426B6B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hd w:val="clear" w:color="auto" w:fill="FFFFFF"/>
          <w:lang w:eastAsia="en-US"/>
          <w14:ligatures w14:val="none"/>
        </w:rPr>
      </w:pPr>
    </w:p>
    <w:sectPr w:rsidR="00733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95BE8" w14:textId="77777777" w:rsidR="00773895" w:rsidRDefault="00773895" w:rsidP="00A35E95">
      <w:pPr>
        <w:spacing w:after="0" w:line="240" w:lineRule="auto"/>
      </w:pPr>
      <w:r>
        <w:separator/>
      </w:r>
    </w:p>
  </w:endnote>
  <w:endnote w:type="continuationSeparator" w:id="0">
    <w:p w14:paraId="7CE0E1FB" w14:textId="77777777" w:rsidR="00773895" w:rsidRDefault="00773895" w:rsidP="00A35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DFD1C" w14:textId="77777777" w:rsidR="00773895" w:rsidRDefault="00773895" w:rsidP="00A35E95">
      <w:pPr>
        <w:spacing w:after="0" w:line="240" w:lineRule="auto"/>
      </w:pPr>
      <w:r>
        <w:separator/>
      </w:r>
    </w:p>
  </w:footnote>
  <w:footnote w:type="continuationSeparator" w:id="0">
    <w:p w14:paraId="404907A1" w14:textId="77777777" w:rsidR="00773895" w:rsidRDefault="00773895" w:rsidP="00A35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F3B22"/>
    <w:multiLevelType w:val="hybridMultilevel"/>
    <w:tmpl w:val="4CACB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333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dwpdsy9sp0weafst5se0fasdprswwtrrw&quot;&gt;My EndNote Library&lt;record-ids&gt;&lt;item&gt;1751&lt;/item&gt;&lt;item&gt;2453&lt;/item&gt;&lt;item&gt;2454&lt;/item&gt;&lt;/record-ids&gt;&lt;/item&gt;&lt;/Libraries&gt;"/>
  </w:docVars>
  <w:rsids>
    <w:rsidRoot w:val="006D7C10"/>
    <w:rsid w:val="00003922"/>
    <w:rsid w:val="000176CB"/>
    <w:rsid w:val="00030159"/>
    <w:rsid w:val="00035A64"/>
    <w:rsid w:val="00041051"/>
    <w:rsid w:val="000411EF"/>
    <w:rsid w:val="000420AF"/>
    <w:rsid w:val="00043D2C"/>
    <w:rsid w:val="00050DBC"/>
    <w:rsid w:val="00066BAA"/>
    <w:rsid w:val="00077670"/>
    <w:rsid w:val="000847E0"/>
    <w:rsid w:val="00085136"/>
    <w:rsid w:val="0009705D"/>
    <w:rsid w:val="000B09AC"/>
    <w:rsid w:val="000B20AE"/>
    <w:rsid w:val="000B3CE0"/>
    <w:rsid w:val="000C2B76"/>
    <w:rsid w:val="000E3FF1"/>
    <w:rsid w:val="00103817"/>
    <w:rsid w:val="00115BC3"/>
    <w:rsid w:val="00116329"/>
    <w:rsid w:val="00117DBE"/>
    <w:rsid w:val="00120489"/>
    <w:rsid w:val="001214D1"/>
    <w:rsid w:val="00142D5A"/>
    <w:rsid w:val="00152055"/>
    <w:rsid w:val="00162809"/>
    <w:rsid w:val="001776B8"/>
    <w:rsid w:val="00190C55"/>
    <w:rsid w:val="001B5E27"/>
    <w:rsid w:val="001C58C6"/>
    <w:rsid w:val="001D31B5"/>
    <w:rsid w:val="001D59A7"/>
    <w:rsid w:val="0023738E"/>
    <w:rsid w:val="002444D7"/>
    <w:rsid w:val="0025450F"/>
    <w:rsid w:val="00254882"/>
    <w:rsid w:val="00287635"/>
    <w:rsid w:val="002B5477"/>
    <w:rsid w:val="002F0800"/>
    <w:rsid w:val="002F0E59"/>
    <w:rsid w:val="00314476"/>
    <w:rsid w:val="003216D4"/>
    <w:rsid w:val="003365FA"/>
    <w:rsid w:val="0034761F"/>
    <w:rsid w:val="00355540"/>
    <w:rsid w:val="003568B1"/>
    <w:rsid w:val="00357866"/>
    <w:rsid w:val="0038478E"/>
    <w:rsid w:val="003A6262"/>
    <w:rsid w:val="003B653E"/>
    <w:rsid w:val="003C3644"/>
    <w:rsid w:val="003D4FDF"/>
    <w:rsid w:val="003E5205"/>
    <w:rsid w:val="003F2D63"/>
    <w:rsid w:val="00404F96"/>
    <w:rsid w:val="00426B6B"/>
    <w:rsid w:val="00436D5F"/>
    <w:rsid w:val="00454E0A"/>
    <w:rsid w:val="00466A89"/>
    <w:rsid w:val="004848F2"/>
    <w:rsid w:val="004955AF"/>
    <w:rsid w:val="004A3E71"/>
    <w:rsid w:val="004A4558"/>
    <w:rsid w:val="004F07CA"/>
    <w:rsid w:val="004F53FB"/>
    <w:rsid w:val="004F56B6"/>
    <w:rsid w:val="00515BF1"/>
    <w:rsid w:val="00526DF4"/>
    <w:rsid w:val="0056299D"/>
    <w:rsid w:val="00567922"/>
    <w:rsid w:val="00571FE2"/>
    <w:rsid w:val="005750B2"/>
    <w:rsid w:val="00581D43"/>
    <w:rsid w:val="00591777"/>
    <w:rsid w:val="0059733C"/>
    <w:rsid w:val="005B1066"/>
    <w:rsid w:val="005C58A9"/>
    <w:rsid w:val="005C681C"/>
    <w:rsid w:val="005C78E3"/>
    <w:rsid w:val="005D767B"/>
    <w:rsid w:val="005F6DBC"/>
    <w:rsid w:val="00603077"/>
    <w:rsid w:val="006063DA"/>
    <w:rsid w:val="006364C6"/>
    <w:rsid w:val="0064039A"/>
    <w:rsid w:val="006475B9"/>
    <w:rsid w:val="00667976"/>
    <w:rsid w:val="006A1CEE"/>
    <w:rsid w:val="006B08F3"/>
    <w:rsid w:val="006C3B83"/>
    <w:rsid w:val="006C3D4A"/>
    <w:rsid w:val="006D7C10"/>
    <w:rsid w:val="006F6900"/>
    <w:rsid w:val="00702B70"/>
    <w:rsid w:val="00730A4E"/>
    <w:rsid w:val="00733B1F"/>
    <w:rsid w:val="00740983"/>
    <w:rsid w:val="007414FB"/>
    <w:rsid w:val="00741FDE"/>
    <w:rsid w:val="0075379F"/>
    <w:rsid w:val="00754A01"/>
    <w:rsid w:val="0075771E"/>
    <w:rsid w:val="00761043"/>
    <w:rsid w:val="00771FB2"/>
    <w:rsid w:val="00771FCF"/>
    <w:rsid w:val="00773895"/>
    <w:rsid w:val="00783ACC"/>
    <w:rsid w:val="00795C98"/>
    <w:rsid w:val="007A3EE1"/>
    <w:rsid w:val="007B28DE"/>
    <w:rsid w:val="007B517E"/>
    <w:rsid w:val="007C4FDA"/>
    <w:rsid w:val="007C7840"/>
    <w:rsid w:val="007D04BA"/>
    <w:rsid w:val="007D4CD2"/>
    <w:rsid w:val="007F39FC"/>
    <w:rsid w:val="007F6FBC"/>
    <w:rsid w:val="008013A1"/>
    <w:rsid w:val="00822FF2"/>
    <w:rsid w:val="008261F6"/>
    <w:rsid w:val="0085144C"/>
    <w:rsid w:val="00852039"/>
    <w:rsid w:val="00857545"/>
    <w:rsid w:val="008658C5"/>
    <w:rsid w:val="00874C63"/>
    <w:rsid w:val="00885BDF"/>
    <w:rsid w:val="00886178"/>
    <w:rsid w:val="00891701"/>
    <w:rsid w:val="008A7FC0"/>
    <w:rsid w:val="008B0EC6"/>
    <w:rsid w:val="008B7BA4"/>
    <w:rsid w:val="008C23A9"/>
    <w:rsid w:val="008C4E74"/>
    <w:rsid w:val="008E13BD"/>
    <w:rsid w:val="008F097F"/>
    <w:rsid w:val="008F7F48"/>
    <w:rsid w:val="009019FC"/>
    <w:rsid w:val="00916188"/>
    <w:rsid w:val="009161C2"/>
    <w:rsid w:val="00922052"/>
    <w:rsid w:val="0092628E"/>
    <w:rsid w:val="00927951"/>
    <w:rsid w:val="00932ACB"/>
    <w:rsid w:val="00945E65"/>
    <w:rsid w:val="009537D1"/>
    <w:rsid w:val="0097044D"/>
    <w:rsid w:val="009A5984"/>
    <w:rsid w:val="009B3D40"/>
    <w:rsid w:val="009C4509"/>
    <w:rsid w:val="009E26B6"/>
    <w:rsid w:val="00A14F7A"/>
    <w:rsid w:val="00A21F4F"/>
    <w:rsid w:val="00A23A4B"/>
    <w:rsid w:val="00A26A0E"/>
    <w:rsid w:val="00A35E95"/>
    <w:rsid w:val="00A40A7C"/>
    <w:rsid w:val="00A5724E"/>
    <w:rsid w:val="00A70447"/>
    <w:rsid w:val="00AA15F6"/>
    <w:rsid w:val="00AB3CF7"/>
    <w:rsid w:val="00AC0B9D"/>
    <w:rsid w:val="00AC7E2B"/>
    <w:rsid w:val="00B04195"/>
    <w:rsid w:val="00B41BB5"/>
    <w:rsid w:val="00B46278"/>
    <w:rsid w:val="00B5435B"/>
    <w:rsid w:val="00B70D05"/>
    <w:rsid w:val="00B90015"/>
    <w:rsid w:val="00BA09A1"/>
    <w:rsid w:val="00BA0EED"/>
    <w:rsid w:val="00BB6B66"/>
    <w:rsid w:val="00BC6DF4"/>
    <w:rsid w:val="00BC781E"/>
    <w:rsid w:val="00BE6885"/>
    <w:rsid w:val="00BF520E"/>
    <w:rsid w:val="00BF61F2"/>
    <w:rsid w:val="00BF70FD"/>
    <w:rsid w:val="00C00F60"/>
    <w:rsid w:val="00C032D7"/>
    <w:rsid w:val="00C21DEB"/>
    <w:rsid w:val="00C32BBE"/>
    <w:rsid w:val="00C34FDE"/>
    <w:rsid w:val="00C46C99"/>
    <w:rsid w:val="00C56ADF"/>
    <w:rsid w:val="00C600CA"/>
    <w:rsid w:val="00C6310D"/>
    <w:rsid w:val="00C67EB0"/>
    <w:rsid w:val="00C8651A"/>
    <w:rsid w:val="00C977CD"/>
    <w:rsid w:val="00CA6B70"/>
    <w:rsid w:val="00CC52BE"/>
    <w:rsid w:val="00CD7A83"/>
    <w:rsid w:val="00CE12AE"/>
    <w:rsid w:val="00D064EA"/>
    <w:rsid w:val="00D24B5A"/>
    <w:rsid w:val="00D25779"/>
    <w:rsid w:val="00D32C49"/>
    <w:rsid w:val="00D34B2B"/>
    <w:rsid w:val="00D439E6"/>
    <w:rsid w:val="00D55EC5"/>
    <w:rsid w:val="00D70D06"/>
    <w:rsid w:val="00D75AE1"/>
    <w:rsid w:val="00D75BFE"/>
    <w:rsid w:val="00D84648"/>
    <w:rsid w:val="00D90D2D"/>
    <w:rsid w:val="00D9199A"/>
    <w:rsid w:val="00D94195"/>
    <w:rsid w:val="00D9684D"/>
    <w:rsid w:val="00DA362C"/>
    <w:rsid w:val="00DF2E3D"/>
    <w:rsid w:val="00DF4F09"/>
    <w:rsid w:val="00E0020D"/>
    <w:rsid w:val="00E057C3"/>
    <w:rsid w:val="00E876B4"/>
    <w:rsid w:val="00E97786"/>
    <w:rsid w:val="00EA126D"/>
    <w:rsid w:val="00EC1046"/>
    <w:rsid w:val="00EC2DE7"/>
    <w:rsid w:val="00EC6400"/>
    <w:rsid w:val="00EC7A24"/>
    <w:rsid w:val="00ED17C5"/>
    <w:rsid w:val="00ED1CD3"/>
    <w:rsid w:val="00EE3AE5"/>
    <w:rsid w:val="00F10D23"/>
    <w:rsid w:val="00F15F62"/>
    <w:rsid w:val="00F16FFC"/>
    <w:rsid w:val="00F240A1"/>
    <w:rsid w:val="00F240E5"/>
    <w:rsid w:val="00F32EB6"/>
    <w:rsid w:val="00F61B5D"/>
    <w:rsid w:val="00F714A1"/>
    <w:rsid w:val="00F97B62"/>
    <w:rsid w:val="00FB1179"/>
    <w:rsid w:val="00FB5513"/>
    <w:rsid w:val="00FD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F45D"/>
  <w15:chartTrackingRefBased/>
  <w15:docId w15:val="{C6CE0EE7-016C-44E3-9968-070159DD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99A"/>
  </w:style>
  <w:style w:type="paragraph" w:styleId="Heading1">
    <w:name w:val="heading 1"/>
    <w:basedOn w:val="Normal"/>
    <w:next w:val="Normal"/>
    <w:link w:val="Heading1Char"/>
    <w:uiPriority w:val="9"/>
    <w:qFormat/>
    <w:rsid w:val="006D7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C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4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C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3738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38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3738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38E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A35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E95"/>
  </w:style>
  <w:style w:type="paragraph" w:styleId="Footer">
    <w:name w:val="footer"/>
    <w:basedOn w:val="Normal"/>
    <w:link w:val="FooterChar"/>
    <w:uiPriority w:val="99"/>
    <w:unhideWhenUsed/>
    <w:rsid w:val="00A35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9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67DBF-32C0-4A64-8E17-C10AD3F53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H Emory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</dc:creator>
  <cp:keywords/>
  <dc:description/>
  <cp:lastModifiedBy>Liu, Chang</cp:lastModifiedBy>
  <cp:revision>6</cp:revision>
  <dcterms:created xsi:type="dcterms:W3CDTF">2025-12-11T20:17:00Z</dcterms:created>
  <dcterms:modified xsi:type="dcterms:W3CDTF">2025-12-12T00:03:00Z</dcterms:modified>
</cp:coreProperties>
</file>